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46E6D0" w14:textId="77777777" w:rsidR="00621106" w:rsidRPr="00621106" w:rsidRDefault="00621106" w:rsidP="00621106">
      <w:pPr>
        <w:rPr>
          <w:rFonts w:ascii="Arial" w:eastAsia="Arial" w:hAnsi="Arial" w:cs="Arial"/>
          <w:sz w:val="20"/>
          <w:szCs w:val="20"/>
        </w:rPr>
      </w:pPr>
      <w:r w:rsidRPr="00621106">
        <w:rPr>
          <w:rFonts w:ascii="Arial" w:eastAsia="Arial" w:hAnsi="Arial" w:cs="Arial"/>
          <w:b/>
          <w:sz w:val="20"/>
          <w:szCs w:val="20"/>
        </w:rPr>
        <w:t xml:space="preserve">Table S3. </w:t>
      </w:r>
      <w:r w:rsidRPr="00621106">
        <w:rPr>
          <w:rFonts w:ascii="Arial" w:eastAsia="Arial" w:hAnsi="Arial" w:cs="Arial"/>
          <w:sz w:val="20"/>
          <w:szCs w:val="20"/>
        </w:rPr>
        <w:t xml:space="preserve">Results of stage 2 extension analyses. </w:t>
      </w:r>
      <w:r w:rsidRPr="00621106">
        <w:rPr>
          <w:rFonts w:ascii="Arial" w:eastAsia="Arial" w:hAnsi="Arial" w:cs="Arial"/>
          <w:i/>
          <w:sz w:val="20"/>
          <w:szCs w:val="20"/>
        </w:rPr>
        <w:t xml:space="preserve">a </w:t>
      </w:r>
      <w:r w:rsidRPr="00621106">
        <w:rPr>
          <w:rFonts w:ascii="Arial" w:eastAsia="Arial" w:hAnsi="Arial" w:cs="Arial"/>
          <w:sz w:val="20"/>
          <w:szCs w:val="20"/>
        </w:rPr>
        <w:t xml:space="preserve">minor allele frequency in Psychiatric Genomics Consortium NFE controls without psychiatric conditions </w:t>
      </w:r>
      <w:r w:rsidRPr="00621106">
        <w:rPr>
          <w:rFonts w:ascii="Arial" w:eastAsia="Arial" w:hAnsi="Arial" w:cs="Arial"/>
          <w:i/>
          <w:sz w:val="20"/>
          <w:szCs w:val="20"/>
        </w:rPr>
        <w:t>b</w:t>
      </w:r>
      <w:r w:rsidRPr="00621106">
        <w:rPr>
          <w:rFonts w:ascii="Arial" w:eastAsia="Arial" w:hAnsi="Arial" w:cs="Arial"/>
          <w:sz w:val="20"/>
          <w:szCs w:val="20"/>
        </w:rPr>
        <w:t xml:space="preserve"> minor allele frequency in NFE suicide cases; </w:t>
      </w:r>
      <w:r w:rsidRPr="00621106">
        <w:rPr>
          <w:rFonts w:ascii="Arial" w:eastAsia="Arial" w:hAnsi="Arial" w:cs="Arial"/>
          <w:i/>
          <w:sz w:val="20"/>
          <w:szCs w:val="20"/>
        </w:rPr>
        <w:t>c</w:t>
      </w:r>
      <w:r w:rsidRPr="00621106">
        <w:rPr>
          <w:rFonts w:ascii="Arial" w:eastAsia="Arial" w:hAnsi="Arial" w:cs="Arial"/>
          <w:sz w:val="20"/>
          <w:szCs w:val="20"/>
        </w:rPr>
        <w:t xml:space="preserve"> major allele count for PGC controls; </w:t>
      </w:r>
      <w:r w:rsidRPr="00621106">
        <w:rPr>
          <w:rFonts w:ascii="Arial" w:eastAsia="Arial" w:hAnsi="Arial" w:cs="Arial"/>
          <w:i/>
          <w:sz w:val="20"/>
          <w:szCs w:val="20"/>
        </w:rPr>
        <w:t>d</w:t>
      </w:r>
      <w:r w:rsidRPr="00621106">
        <w:rPr>
          <w:rFonts w:ascii="Arial" w:eastAsia="Arial" w:hAnsi="Arial" w:cs="Arial"/>
          <w:sz w:val="20"/>
          <w:szCs w:val="20"/>
        </w:rPr>
        <w:t xml:space="preserve"> minor allele count for PGC controls; </w:t>
      </w:r>
      <w:r w:rsidRPr="00621106">
        <w:rPr>
          <w:rFonts w:ascii="Arial" w:eastAsia="Arial" w:hAnsi="Arial" w:cs="Arial"/>
          <w:i/>
          <w:sz w:val="20"/>
          <w:szCs w:val="20"/>
        </w:rPr>
        <w:t>e</w:t>
      </w:r>
      <w:r w:rsidRPr="00621106">
        <w:rPr>
          <w:rFonts w:ascii="Arial" w:eastAsia="Arial" w:hAnsi="Arial" w:cs="Arial"/>
          <w:sz w:val="20"/>
          <w:szCs w:val="20"/>
        </w:rPr>
        <w:t xml:space="preserve"> major allele count for suicide cases; </w:t>
      </w:r>
      <w:r w:rsidRPr="00621106">
        <w:rPr>
          <w:rFonts w:ascii="Arial" w:eastAsia="Arial" w:hAnsi="Arial" w:cs="Arial"/>
          <w:i/>
          <w:sz w:val="20"/>
          <w:szCs w:val="20"/>
        </w:rPr>
        <w:t>f</w:t>
      </w:r>
      <w:r w:rsidRPr="00621106">
        <w:rPr>
          <w:rFonts w:ascii="Arial" w:eastAsia="Arial" w:hAnsi="Arial" w:cs="Arial"/>
          <w:sz w:val="20"/>
          <w:szCs w:val="20"/>
        </w:rPr>
        <w:t xml:space="preserve"> minor allele count for suicide cases; </w:t>
      </w:r>
      <w:r w:rsidRPr="00621106">
        <w:rPr>
          <w:rFonts w:ascii="Arial" w:eastAsia="Arial" w:hAnsi="Arial" w:cs="Arial"/>
          <w:i/>
          <w:sz w:val="20"/>
          <w:szCs w:val="20"/>
        </w:rPr>
        <w:t>g</w:t>
      </w:r>
      <w:r w:rsidRPr="00621106">
        <w:rPr>
          <w:rFonts w:ascii="Arial" w:eastAsia="Arial" w:hAnsi="Arial" w:cs="Arial"/>
          <w:sz w:val="20"/>
          <w:szCs w:val="20"/>
        </w:rPr>
        <w:t xml:space="preserve"> Fisher’s exact test p-value, less than Bonferroni correction for 23 tests; shaded rows indicate SNPs that were significant in stage 1 but did not survive QC thresholds in stage 2 comparisons. </w:t>
      </w:r>
    </w:p>
    <w:tbl>
      <w:tblPr>
        <w:tblW w:w="12595" w:type="dxa"/>
        <w:tblLayout w:type="fixed"/>
        <w:tblLook w:val="0400" w:firstRow="0" w:lastRow="0" w:firstColumn="0" w:lastColumn="0" w:noHBand="0" w:noVBand="1"/>
      </w:tblPr>
      <w:tblGrid>
        <w:gridCol w:w="1825"/>
        <w:gridCol w:w="1620"/>
        <w:gridCol w:w="1170"/>
        <w:gridCol w:w="1170"/>
        <w:gridCol w:w="1170"/>
        <w:gridCol w:w="1230"/>
        <w:gridCol w:w="1260"/>
        <w:gridCol w:w="1080"/>
        <w:gridCol w:w="630"/>
        <w:gridCol w:w="1440"/>
      </w:tblGrid>
      <w:tr w:rsidR="00621106" w:rsidRPr="00621106" w14:paraId="3ACEF488" w14:textId="77777777" w:rsidTr="00621106">
        <w:trPr>
          <w:trHeight w:val="216"/>
        </w:trPr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11BB7C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SNP Name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52830D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PsychArray</w:t>
            </w:r>
            <w:proofErr w:type="spellEnd"/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SNP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7A5F11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GeneName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9DE4BF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PGC</w:t>
            </w:r>
          </w:p>
          <w:p w14:paraId="335D377F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MAF</w:t>
            </w: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26E140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SUI</w:t>
            </w:r>
          </w:p>
          <w:p w14:paraId="609C0D1E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MAF</w:t>
            </w: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B032EE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PGC_C2</w:t>
            </w: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9EB80A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PGC_C1</w:t>
            </w: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0740D6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SUI_C2</w:t>
            </w: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4F061D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SUI_C1</w:t>
            </w: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AA8577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Pvalue</w:t>
            </w: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g</w:t>
            </w:r>
            <w:proofErr w:type="spellEnd"/>
          </w:p>
        </w:tc>
      </w:tr>
      <w:tr w:rsidR="00621106" w:rsidRPr="00621106" w14:paraId="4E39417F" w14:textId="77777777" w:rsidTr="00621106">
        <w:trPr>
          <w:trHeight w:val="216"/>
        </w:trPr>
        <w:tc>
          <w:tcPr>
            <w:tcW w:w="18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87D821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gramStart"/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1:12837720:G</w:t>
            </w:r>
            <w:proofErr w:type="gramEnd"/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: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7B31D8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exm171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340CBA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PRAMEF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D90C92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35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C3FE13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302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F71237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384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82B6B9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14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A8C308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515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4ECBFE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F4B10E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1373</w:t>
            </w:r>
          </w:p>
        </w:tc>
      </w:tr>
      <w:tr w:rsidR="00621106" w:rsidRPr="00621106" w14:paraId="7F368BC3" w14:textId="77777777" w:rsidTr="00621106">
        <w:trPr>
          <w:trHeight w:val="216"/>
        </w:trPr>
        <w:tc>
          <w:tcPr>
            <w:tcW w:w="18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92960F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gramStart"/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21:15599354:G</w:t>
            </w:r>
            <w:proofErr w:type="gramEnd"/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: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9366A8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exm15625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D6377D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RBM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1B84EF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16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C7AC73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179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2F99A1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400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25BE3D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6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FFCA4E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524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00E941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014811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4617</w:t>
            </w:r>
          </w:p>
        </w:tc>
      </w:tr>
      <w:tr w:rsidR="00621106" w:rsidRPr="00621106" w14:paraId="6FBA48A6" w14:textId="77777777" w:rsidTr="00621106">
        <w:trPr>
          <w:trHeight w:val="216"/>
        </w:trPr>
        <w:tc>
          <w:tcPr>
            <w:tcW w:w="18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9CC501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3:50609625:</w:t>
            </w:r>
            <w:proofErr w:type="gramStart"/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C:T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3E994C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exm3183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8BBB98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HEMK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A89EE5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14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E48784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151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2FA200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402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66CC0A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AE8727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52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83D62E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BC9C05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5397</w:t>
            </w:r>
          </w:p>
        </w:tc>
      </w:tr>
      <w:tr w:rsidR="00621106" w:rsidRPr="00621106" w14:paraId="03FF01A5" w14:textId="77777777" w:rsidTr="00621106">
        <w:trPr>
          <w:trHeight w:val="216"/>
        </w:trPr>
        <w:tc>
          <w:tcPr>
            <w:tcW w:w="18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820A87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gramStart"/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19:49671207:G</w:t>
            </w:r>
            <w:proofErr w:type="gramEnd"/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: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DAD18F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exm14899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A61FBB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TRPM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1C3F64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17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B8E632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138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640A91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399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F64701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7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0E9B2D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527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63CE77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F458C9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4966</w:t>
            </w:r>
          </w:p>
        </w:tc>
      </w:tr>
      <w:tr w:rsidR="00621106" w:rsidRPr="00621106" w14:paraId="03C9E408" w14:textId="77777777" w:rsidTr="00621106">
        <w:trPr>
          <w:trHeight w:val="216"/>
        </w:trPr>
        <w:tc>
          <w:tcPr>
            <w:tcW w:w="18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EEDC9F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gramStart"/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2:46707827:T</w:t>
            </w:r>
            <w:proofErr w:type="gramEnd"/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: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92BD1E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exm1915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6DFD51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TMEM2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9BE8F6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12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450BB8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131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DF707A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403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EAE1F8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EBC548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526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FC1AFE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A47930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6952</w:t>
            </w:r>
          </w:p>
        </w:tc>
      </w:tr>
      <w:tr w:rsidR="00621106" w:rsidRPr="00621106" w14:paraId="18EA3250" w14:textId="77777777" w:rsidTr="00621106">
        <w:trPr>
          <w:trHeight w:val="216"/>
        </w:trPr>
        <w:tc>
          <w:tcPr>
            <w:tcW w:w="18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3DC638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gramStart"/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11:96117537:A</w:t>
            </w:r>
            <w:proofErr w:type="gramEnd"/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: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EA3ED8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exm9499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79988B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CCDC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DDEF8E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085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3BD328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086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2084B1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406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8F4800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CA0FB4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528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C92EDA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173F74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621106" w:rsidRPr="00621106" w14:paraId="18E324BF" w14:textId="77777777" w:rsidTr="00621106">
        <w:trPr>
          <w:trHeight w:val="216"/>
        </w:trPr>
        <w:tc>
          <w:tcPr>
            <w:tcW w:w="18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98F37D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gramStart"/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7:87032531:T</w:t>
            </w:r>
            <w:proofErr w:type="gramEnd"/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: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C1E6BD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exm6315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BDC2E4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ABCB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EA83B0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14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CACF22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0793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78F6CE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402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A14A88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5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B4E31A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525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792FEA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3016AF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5.36E-05</w:t>
            </w:r>
          </w:p>
        </w:tc>
      </w:tr>
      <w:tr w:rsidR="00621106" w:rsidRPr="00621106" w14:paraId="30810987" w14:textId="77777777" w:rsidTr="00621106">
        <w:trPr>
          <w:trHeight w:val="216"/>
        </w:trPr>
        <w:tc>
          <w:tcPr>
            <w:tcW w:w="18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057FD0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14:62244854:</w:t>
            </w:r>
            <w:proofErr w:type="gramStart"/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C:T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0532E4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exm11062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7E36FC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SNAPC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103970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022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7859FF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0617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218373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412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BC9743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03BFEE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53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E6D817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FCC0E6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4.00E-06</w:t>
            </w:r>
          </w:p>
        </w:tc>
      </w:tr>
      <w:tr w:rsidR="00621106" w:rsidRPr="00621106" w14:paraId="0FBF9890" w14:textId="77777777" w:rsidTr="00621106">
        <w:trPr>
          <w:trHeight w:val="216"/>
        </w:trPr>
        <w:tc>
          <w:tcPr>
            <w:tcW w:w="18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14:paraId="61574EF1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gramStart"/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13:48528645:G</w:t>
            </w:r>
            <w:proofErr w:type="gramEnd"/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: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14:paraId="6D7C57A7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newrs1219085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14:paraId="563B9548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SUCLA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14:paraId="46DACF7C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14:paraId="5356AA34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0598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14:paraId="3ECC64C8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14:paraId="424328F8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14:paraId="2587838B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53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14:paraId="5ACE2FFB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14:paraId="33138AC6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621106" w:rsidRPr="00621106" w14:paraId="09B976A0" w14:textId="77777777" w:rsidTr="00621106">
        <w:trPr>
          <w:trHeight w:val="216"/>
        </w:trPr>
        <w:tc>
          <w:tcPr>
            <w:tcW w:w="18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4C7C7E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gramStart"/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15:42379900:T</w:t>
            </w:r>
            <w:proofErr w:type="gramEnd"/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: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50BFBF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exm11532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D8D149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PLA2G4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E1C1A0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056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CDE460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0561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BF1B20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409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809C2D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F4466F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53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3EF33B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05EF49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621106" w:rsidRPr="00621106" w14:paraId="2A0F0454" w14:textId="77777777" w:rsidTr="00621106">
        <w:trPr>
          <w:trHeight w:val="216"/>
        </w:trPr>
        <w:tc>
          <w:tcPr>
            <w:tcW w:w="18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0886F5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11:57070069:</w:t>
            </w:r>
            <w:proofErr w:type="gramStart"/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C:T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2E2CA4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exm9104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733591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TNKS1BP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DAD909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017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C52003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0542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69E296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398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2689FB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8834D4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53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5F9044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2E6614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6.97E-07</w:t>
            </w:r>
          </w:p>
        </w:tc>
      </w:tr>
      <w:tr w:rsidR="00621106" w:rsidRPr="00621106" w14:paraId="3696148F" w14:textId="77777777" w:rsidTr="00621106">
        <w:trPr>
          <w:trHeight w:val="216"/>
        </w:trPr>
        <w:tc>
          <w:tcPr>
            <w:tcW w:w="18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25D60C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gramStart"/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11:70170536:A</w:t>
            </w:r>
            <w:proofErr w:type="gramEnd"/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: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91416E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exm9365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880636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PPFIA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62F2A7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069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03AA82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0544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B1461E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400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DBE7B5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54D981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529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290007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F30866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2149</w:t>
            </w:r>
          </w:p>
        </w:tc>
      </w:tr>
      <w:tr w:rsidR="00621106" w:rsidRPr="00621106" w14:paraId="422B4F60" w14:textId="77777777" w:rsidTr="00621106">
        <w:trPr>
          <w:trHeight w:val="216"/>
        </w:trPr>
        <w:tc>
          <w:tcPr>
            <w:tcW w:w="18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9F942E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6:46851334:</w:t>
            </w:r>
            <w:proofErr w:type="gramStart"/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C:T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048792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exm5530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D1C43A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ADGRF5 (GPR11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61DD42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0078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71EDF1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046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C1FC89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413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01E046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05A25E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53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32A7D3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5CFB8F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1.05E-09</w:t>
            </w:r>
          </w:p>
        </w:tc>
      </w:tr>
      <w:tr w:rsidR="00621106" w:rsidRPr="00621106" w14:paraId="575AC7A9" w14:textId="77777777" w:rsidTr="00621106">
        <w:trPr>
          <w:trHeight w:val="216"/>
        </w:trPr>
        <w:tc>
          <w:tcPr>
            <w:tcW w:w="18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90F915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gramStart"/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17:8045136:G</w:t>
            </w:r>
            <w:proofErr w:type="gramEnd"/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: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B060FC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exm12909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8592E4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PER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610B85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014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03CD39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0355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E4F0BA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412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F3F46D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F4BFCE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53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6F233E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A7E076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00847</w:t>
            </w:r>
          </w:p>
        </w:tc>
      </w:tr>
      <w:tr w:rsidR="00621106" w:rsidRPr="00621106" w14:paraId="156585E1" w14:textId="77777777" w:rsidTr="00621106">
        <w:trPr>
          <w:trHeight w:val="216"/>
        </w:trPr>
        <w:tc>
          <w:tcPr>
            <w:tcW w:w="18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AA9275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gramStart"/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4:76956246:T</w:t>
            </w:r>
            <w:proofErr w:type="gramEnd"/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: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C17A35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exm4070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7A05B8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CXCL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3A1BBF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048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470ED4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0299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10CDCF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409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B4532C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E771B5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53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022BD6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58669D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5541</w:t>
            </w:r>
          </w:p>
        </w:tc>
      </w:tr>
      <w:tr w:rsidR="00621106" w:rsidRPr="00621106" w14:paraId="7F52A2F0" w14:textId="77777777" w:rsidTr="00621106">
        <w:trPr>
          <w:trHeight w:val="216"/>
        </w:trPr>
        <w:tc>
          <w:tcPr>
            <w:tcW w:w="18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CDD17E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22:19127403:</w:t>
            </w:r>
            <w:proofErr w:type="gramStart"/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C:T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EAB6EC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exm15847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786828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ESS2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409A01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0033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60D92E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0280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7871C1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413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B0F439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95F2F9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53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96D9C7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2D7E4A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6.33E-08</w:t>
            </w:r>
          </w:p>
        </w:tc>
      </w:tr>
      <w:tr w:rsidR="00621106" w:rsidRPr="00621106" w14:paraId="18F35288" w14:textId="77777777" w:rsidTr="00621106">
        <w:trPr>
          <w:trHeight w:val="216"/>
        </w:trPr>
        <w:tc>
          <w:tcPr>
            <w:tcW w:w="18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14:paraId="2041CB06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gramStart"/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19:55143609:G</w:t>
            </w:r>
            <w:proofErr w:type="gramEnd"/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: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14:paraId="17166625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variant.581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14:paraId="51595F6C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LILRB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14:paraId="6CAEA519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14:paraId="03009B62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0207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14:paraId="4955B646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14:paraId="783E73B2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14:paraId="0EE96376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529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14:paraId="2A9959A5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14:paraId="5810D61F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621106" w:rsidRPr="00621106" w14:paraId="0BF64EDA" w14:textId="77777777" w:rsidTr="00621106">
        <w:trPr>
          <w:trHeight w:val="216"/>
        </w:trPr>
        <w:tc>
          <w:tcPr>
            <w:tcW w:w="18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B1FB21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19:6427409:</w:t>
            </w:r>
            <w:proofErr w:type="gramStart"/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C:T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FC0504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exm14138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59571A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SLC25A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6F4275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4.78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555D52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0187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E9CBF6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413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42668D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64DBF4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53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570A57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347842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1.95E-08</w:t>
            </w:r>
          </w:p>
        </w:tc>
      </w:tr>
      <w:tr w:rsidR="00621106" w:rsidRPr="00621106" w14:paraId="38E4ED98" w14:textId="77777777" w:rsidTr="00621106">
        <w:trPr>
          <w:trHeight w:val="216"/>
        </w:trPr>
        <w:tc>
          <w:tcPr>
            <w:tcW w:w="18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3BB0A1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gramStart"/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3:9988425:T</w:t>
            </w:r>
            <w:proofErr w:type="gramEnd"/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: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F3C324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exm2891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920DD3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PRRT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294F03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003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C90D7D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0188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1767BA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408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F31306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2DBFD3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53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24B1D6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C70A5A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00112</w:t>
            </w:r>
          </w:p>
        </w:tc>
      </w:tr>
      <w:tr w:rsidR="00621106" w:rsidRPr="00621106" w14:paraId="56618555" w14:textId="77777777" w:rsidTr="00621106">
        <w:trPr>
          <w:trHeight w:val="216"/>
        </w:trPr>
        <w:tc>
          <w:tcPr>
            <w:tcW w:w="18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7BC453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gramStart"/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20:52789469:T</w:t>
            </w:r>
            <w:proofErr w:type="gramEnd"/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: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277167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exm15514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3660AC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CYP24A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2781AD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006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A67F80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0187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760712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413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FA38E0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649C1B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53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C56A2A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868322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07187</w:t>
            </w:r>
          </w:p>
        </w:tc>
      </w:tr>
      <w:tr w:rsidR="00621106" w:rsidRPr="00621106" w14:paraId="21A280A2" w14:textId="77777777" w:rsidTr="00621106">
        <w:trPr>
          <w:trHeight w:val="216"/>
        </w:trPr>
        <w:tc>
          <w:tcPr>
            <w:tcW w:w="18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14:paraId="7644E521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gramStart"/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19:49351155:A</w:t>
            </w:r>
            <w:proofErr w:type="gramEnd"/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: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14:paraId="4C172404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exm14884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14:paraId="2ECD7F34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PLEKHA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14:paraId="1C95A7E3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14:paraId="34567992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0170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14:paraId="7482A22A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14:paraId="52941413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14:paraId="15D30F9F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526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14:paraId="5D0AFDC2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14:paraId="09B5E1C2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621106" w:rsidRPr="00621106" w14:paraId="71374FD5" w14:textId="77777777" w:rsidTr="00621106">
        <w:trPr>
          <w:trHeight w:val="216"/>
        </w:trPr>
        <w:tc>
          <w:tcPr>
            <w:tcW w:w="18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2D8052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18:44221971:</w:t>
            </w:r>
            <w:proofErr w:type="gramStart"/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C:T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A0AFD7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exm13853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86B43A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LOXHD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BD0F34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0076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FD1ABA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0131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F72D6F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413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96C954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B6525C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53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82921F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2CB561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2036</w:t>
            </w:r>
          </w:p>
        </w:tc>
      </w:tr>
      <w:tr w:rsidR="00621106" w:rsidRPr="00621106" w14:paraId="2933A6BD" w14:textId="77777777" w:rsidTr="00621106">
        <w:trPr>
          <w:trHeight w:val="216"/>
        </w:trPr>
        <w:tc>
          <w:tcPr>
            <w:tcW w:w="18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FE997C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gramStart"/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1:230979494:G</w:t>
            </w:r>
            <w:proofErr w:type="gramEnd"/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: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5314AB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exm1583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4CD03E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C1orf1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DDB87C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2.13E-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FB3E58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0131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9392E1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412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76A491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943EEB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53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3E9B1B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D13D90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2587</w:t>
            </w:r>
          </w:p>
        </w:tc>
      </w:tr>
      <w:tr w:rsidR="00621106" w:rsidRPr="00621106" w14:paraId="14227CBE" w14:textId="77777777" w:rsidTr="00621106">
        <w:trPr>
          <w:trHeight w:val="216"/>
        </w:trPr>
        <w:tc>
          <w:tcPr>
            <w:tcW w:w="18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9069F1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13:25479542:</w:t>
            </w:r>
            <w:proofErr w:type="gramStart"/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C:G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3D0EC0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exm10584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6BD18A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CENPJ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52634B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03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B7E4A6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0114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CB9B2F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358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0D1C9C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0F71E6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52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916DAE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29800F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00689</w:t>
            </w:r>
          </w:p>
        </w:tc>
      </w:tr>
      <w:tr w:rsidR="00621106" w:rsidRPr="00621106" w14:paraId="088666F4" w14:textId="77777777" w:rsidTr="00621106">
        <w:trPr>
          <w:trHeight w:val="216"/>
        </w:trPr>
        <w:tc>
          <w:tcPr>
            <w:tcW w:w="18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184ED5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gramStart"/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15:38643456:T</w:t>
            </w:r>
            <w:proofErr w:type="gramEnd"/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: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94F1A2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exm11473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06ACCB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SPRED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1FB286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0040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10A329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0112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5025A0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413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C03AC5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9B9AFE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53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95CCD4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DFB098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3235</w:t>
            </w:r>
          </w:p>
        </w:tc>
      </w:tr>
      <w:tr w:rsidR="00621106" w:rsidRPr="00621106" w14:paraId="4D3E939E" w14:textId="77777777" w:rsidTr="00621106">
        <w:trPr>
          <w:trHeight w:val="216"/>
        </w:trPr>
        <w:tc>
          <w:tcPr>
            <w:tcW w:w="182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272846CE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gramStart"/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17:2227988:T</w:t>
            </w:r>
            <w:proofErr w:type="gramEnd"/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: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4F310E19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exm22259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27F6B6F1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TSR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3ED4F792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0045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0B2A627A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00940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74108BE7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413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39D415DA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18572CA1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530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6357ED8F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3F417552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1847</w:t>
            </w:r>
          </w:p>
        </w:tc>
      </w:tr>
      <w:tr w:rsidR="00621106" w:rsidRPr="00621106" w14:paraId="1CDAD694" w14:textId="77777777" w:rsidTr="00621106">
        <w:trPr>
          <w:trHeight w:val="216"/>
        </w:trPr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vAlign w:val="bottom"/>
          </w:tcPr>
          <w:p w14:paraId="74B20384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gramStart"/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7:63982623:T</w:t>
            </w:r>
            <w:proofErr w:type="gramEnd"/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: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vAlign w:val="bottom"/>
          </w:tcPr>
          <w:p w14:paraId="6C3DC71A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exm62307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vAlign w:val="bottom"/>
          </w:tcPr>
          <w:p w14:paraId="190C1CDF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ZNF68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vAlign w:val="bottom"/>
          </w:tcPr>
          <w:p w14:paraId="00BC4433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vAlign w:val="bottom"/>
          </w:tcPr>
          <w:p w14:paraId="5190F9F2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0.0009413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vAlign w:val="bottom"/>
          </w:tcPr>
          <w:p w14:paraId="41D19334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vAlign w:val="bottom"/>
          </w:tcPr>
          <w:p w14:paraId="2009127A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vAlign w:val="bottom"/>
          </w:tcPr>
          <w:p w14:paraId="17168AF8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530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vAlign w:val="bottom"/>
          </w:tcPr>
          <w:p w14:paraId="56DE0BDB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vAlign w:val="bottom"/>
          </w:tcPr>
          <w:p w14:paraId="1F79C081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21106">
              <w:rPr>
                <w:rFonts w:ascii="Arial" w:eastAsia="Arial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621106" w:rsidRPr="00621106" w14:paraId="204EA6B4" w14:textId="77777777" w:rsidTr="00621106">
        <w:trPr>
          <w:trHeight w:val="216"/>
        </w:trPr>
        <w:tc>
          <w:tcPr>
            <w:tcW w:w="182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14:paraId="1266AAB5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7AFAB6A" w14:textId="77777777" w:rsidR="00621106" w:rsidRPr="00621106" w:rsidRDefault="00621106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94FA3D2" w14:textId="77777777" w:rsidR="00621106" w:rsidRPr="00621106" w:rsidRDefault="00621106" w:rsidP="007E63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F4CB6D5" w14:textId="77777777" w:rsidR="00621106" w:rsidRPr="00621106" w:rsidRDefault="00621106" w:rsidP="007E63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D0EF9D9" w14:textId="77777777" w:rsidR="00621106" w:rsidRPr="00621106" w:rsidRDefault="00621106" w:rsidP="007E63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293C60A" w14:textId="77777777" w:rsidR="00621106" w:rsidRPr="00621106" w:rsidRDefault="00621106" w:rsidP="007E63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A2116B1" w14:textId="77777777" w:rsidR="00621106" w:rsidRPr="00621106" w:rsidRDefault="00621106" w:rsidP="007E63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27072D2" w14:textId="77777777" w:rsidR="00621106" w:rsidRPr="00621106" w:rsidRDefault="00621106" w:rsidP="007E63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EF1D010" w14:textId="77777777" w:rsidR="00621106" w:rsidRPr="00621106" w:rsidRDefault="00621106" w:rsidP="007E63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DC7AD42" w14:textId="77777777" w:rsidR="00621106" w:rsidRPr="00621106" w:rsidRDefault="00621106" w:rsidP="007E63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045E0642" w14:textId="77777777" w:rsidR="00621106" w:rsidRPr="00621106" w:rsidRDefault="00621106" w:rsidP="00621106">
      <w:pPr>
        <w:rPr>
          <w:rFonts w:ascii="Arial" w:eastAsia="Arial" w:hAnsi="Arial" w:cs="Arial"/>
          <w:sz w:val="16"/>
          <w:szCs w:val="16"/>
        </w:rPr>
      </w:pPr>
    </w:p>
    <w:p w14:paraId="2622D4AA" w14:textId="77777777" w:rsidR="00621106" w:rsidRPr="00621106" w:rsidRDefault="00621106" w:rsidP="00621106">
      <w:pPr>
        <w:rPr>
          <w:rFonts w:ascii="Arial" w:eastAsia="Arial" w:hAnsi="Arial" w:cs="Arial"/>
          <w:sz w:val="16"/>
          <w:szCs w:val="16"/>
        </w:rPr>
      </w:pPr>
    </w:p>
    <w:p w14:paraId="21454A90" w14:textId="77777777" w:rsidR="00317067" w:rsidRPr="00621106" w:rsidRDefault="00317067">
      <w:pPr>
        <w:rPr>
          <w:rFonts w:ascii="Arial" w:hAnsi="Arial" w:cs="Arial"/>
          <w:sz w:val="16"/>
          <w:szCs w:val="16"/>
        </w:rPr>
      </w:pPr>
      <w:bookmarkStart w:id="0" w:name="_GoBack"/>
      <w:bookmarkEnd w:id="0"/>
    </w:p>
    <w:sectPr w:rsidR="00317067" w:rsidRPr="00621106" w:rsidSect="006211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106"/>
    <w:rsid w:val="00002761"/>
    <w:rsid w:val="00011F33"/>
    <w:rsid w:val="0004667E"/>
    <w:rsid w:val="00075509"/>
    <w:rsid w:val="000A4573"/>
    <w:rsid w:val="000D792A"/>
    <w:rsid w:val="000E7869"/>
    <w:rsid w:val="001123F1"/>
    <w:rsid w:val="00113E12"/>
    <w:rsid w:val="001235DE"/>
    <w:rsid w:val="00124490"/>
    <w:rsid w:val="0014258B"/>
    <w:rsid w:val="0017111D"/>
    <w:rsid w:val="00172A32"/>
    <w:rsid w:val="001805E8"/>
    <w:rsid w:val="00181E02"/>
    <w:rsid w:val="001965C8"/>
    <w:rsid w:val="001C1681"/>
    <w:rsid w:val="001D7A4F"/>
    <w:rsid w:val="001E1D52"/>
    <w:rsid w:val="001E21C5"/>
    <w:rsid w:val="001E3D63"/>
    <w:rsid w:val="001F4FD9"/>
    <w:rsid w:val="00202F3E"/>
    <w:rsid w:val="00204E59"/>
    <w:rsid w:val="00220D49"/>
    <w:rsid w:val="00234989"/>
    <w:rsid w:val="002457A9"/>
    <w:rsid w:val="00280BD1"/>
    <w:rsid w:val="002E1FC5"/>
    <w:rsid w:val="0031086A"/>
    <w:rsid w:val="00311B0C"/>
    <w:rsid w:val="00317067"/>
    <w:rsid w:val="003457BE"/>
    <w:rsid w:val="00394967"/>
    <w:rsid w:val="003B0F5A"/>
    <w:rsid w:val="003C069D"/>
    <w:rsid w:val="003E261B"/>
    <w:rsid w:val="0040297F"/>
    <w:rsid w:val="00402F02"/>
    <w:rsid w:val="0041176E"/>
    <w:rsid w:val="00415DC5"/>
    <w:rsid w:val="00421B97"/>
    <w:rsid w:val="00422430"/>
    <w:rsid w:val="00423C13"/>
    <w:rsid w:val="0047171B"/>
    <w:rsid w:val="00483599"/>
    <w:rsid w:val="004847E2"/>
    <w:rsid w:val="004853D6"/>
    <w:rsid w:val="004C5AB5"/>
    <w:rsid w:val="005001A3"/>
    <w:rsid w:val="00506132"/>
    <w:rsid w:val="00512368"/>
    <w:rsid w:val="00515901"/>
    <w:rsid w:val="005249F7"/>
    <w:rsid w:val="00535D28"/>
    <w:rsid w:val="00554AC7"/>
    <w:rsid w:val="00562AAB"/>
    <w:rsid w:val="0057520D"/>
    <w:rsid w:val="005B3234"/>
    <w:rsid w:val="005C720D"/>
    <w:rsid w:val="005E1EC5"/>
    <w:rsid w:val="006135DD"/>
    <w:rsid w:val="00621106"/>
    <w:rsid w:val="0063715C"/>
    <w:rsid w:val="00656477"/>
    <w:rsid w:val="006712D2"/>
    <w:rsid w:val="006A049B"/>
    <w:rsid w:val="006A77B2"/>
    <w:rsid w:val="006B5BD6"/>
    <w:rsid w:val="006D56CF"/>
    <w:rsid w:val="006D6F19"/>
    <w:rsid w:val="006F6C31"/>
    <w:rsid w:val="007134A7"/>
    <w:rsid w:val="00722BB9"/>
    <w:rsid w:val="00735623"/>
    <w:rsid w:val="00736A57"/>
    <w:rsid w:val="0075206D"/>
    <w:rsid w:val="00756D32"/>
    <w:rsid w:val="00772F5A"/>
    <w:rsid w:val="0077684E"/>
    <w:rsid w:val="0078561E"/>
    <w:rsid w:val="007A431D"/>
    <w:rsid w:val="007D66EB"/>
    <w:rsid w:val="007E123E"/>
    <w:rsid w:val="007E65A9"/>
    <w:rsid w:val="007F450D"/>
    <w:rsid w:val="00813CA6"/>
    <w:rsid w:val="008469E9"/>
    <w:rsid w:val="00890298"/>
    <w:rsid w:val="008B2D97"/>
    <w:rsid w:val="008C173E"/>
    <w:rsid w:val="008C7101"/>
    <w:rsid w:val="008C7C47"/>
    <w:rsid w:val="008D5728"/>
    <w:rsid w:val="00916792"/>
    <w:rsid w:val="009226FB"/>
    <w:rsid w:val="00941E8E"/>
    <w:rsid w:val="009667C7"/>
    <w:rsid w:val="009726C2"/>
    <w:rsid w:val="0099357F"/>
    <w:rsid w:val="009940F0"/>
    <w:rsid w:val="00996CE5"/>
    <w:rsid w:val="009B4F50"/>
    <w:rsid w:val="009D7551"/>
    <w:rsid w:val="009E3FA4"/>
    <w:rsid w:val="00A07A01"/>
    <w:rsid w:val="00A100DF"/>
    <w:rsid w:val="00A261A8"/>
    <w:rsid w:val="00A26B18"/>
    <w:rsid w:val="00A27D3F"/>
    <w:rsid w:val="00A37E0F"/>
    <w:rsid w:val="00A46C0D"/>
    <w:rsid w:val="00A759FD"/>
    <w:rsid w:val="00A82BB3"/>
    <w:rsid w:val="00A936F9"/>
    <w:rsid w:val="00AA4DFE"/>
    <w:rsid w:val="00AB5B8E"/>
    <w:rsid w:val="00AF2472"/>
    <w:rsid w:val="00AF3427"/>
    <w:rsid w:val="00B27B04"/>
    <w:rsid w:val="00B51488"/>
    <w:rsid w:val="00B76C1C"/>
    <w:rsid w:val="00B96401"/>
    <w:rsid w:val="00BC3BF7"/>
    <w:rsid w:val="00BD0887"/>
    <w:rsid w:val="00BD1F83"/>
    <w:rsid w:val="00BD2476"/>
    <w:rsid w:val="00BD64B0"/>
    <w:rsid w:val="00C25572"/>
    <w:rsid w:val="00C3653D"/>
    <w:rsid w:val="00C62C9C"/>
    <w:rsid w:val="00C71A68"/>
    <w:rsid w:val="00C7627B"/>
    <w:rsid w:val="00C77D8F"/>
    <w:rsid w:val="00C8139E"/>
    <w:rsid w:val="00CB29B0"/>
    <w:rsid w:val="00CB58D9"/>
    <w:rsid w:val="00CE624E"/>
    <w:rsid w:val="00CF27DE"/>
    <w:rsid w:val="00D034DF"/>
    <w:rsid w:val="00D15A74"/>
    <w:rsid w:val="00D22ED9"/>
    <w:rsid w:val="00D433CB"/>
    <w:rsid w:val="00D57DEE"/>
    <w:rsid w:val="00D61E9C"/>
    <w:rsid w:val="00D63676"/>
    <w:rsid w:val="00D6612A"/>
    <w:rsid w:val="00D66AE3"/>
    <w:rsid w:val="00D77505"/>
    <w:rsid w:val="00D90327"/>
    <w:rsid w:val="00DD4AF8"/>
    <w:rsid w:val="00DF2C62"/>
    <w:rsid w:val="00E14954"/>
    <w:rsid w:val="00E30319"/>
    <w:rsid w:val="00E3231C"/>
    <w:rsid w:val="00E441BB"/>
    <w:rsid w:val="00E44AD4"/>
    <w:rsid w:val="00E726EA"/>
    <w:rsid w:val="00E7378C"/>
    <w:rsid w:val="00E819AD"/>
    <w:rsid w:val="00EA709F"/>
    <w:rsid w:val="00EC33E2"/>
    <w:rsid w:val="00EC4C18"/>
    <w:rsid w:val="00F11260"/>
    <w:rsid w:val="00F2602F"/>
    <w:rsid w:val="00F26692"/>
    <w:rsid w:val="00F30429"/>
    <w:rsid w:val="00F422BB"/>
    <w:rsid w:val="00F55AC5"/>
    <w:rsid w:val="00F879FF"/>
    <w:rsid w:val="00FB428E"/>
    <w:rsid w:val="00FC3CB0"/>
    <w:rsid w:val="00FC3D48"/>
    <w:rsid w:val="00FE7353"/>
    <w:rsid w:val="00FF1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BA7B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21106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1</Words>
  <Characters>2289</Characters>
  <Application>Microsoft Macintosh Word</Application>
  <DocSecurity>0</DocSecurity>
  <Lines>19</Lines>
  <Paragraphs>5</Paragraphs>
  <ScaleCrop>false</ScaleCrop>
  <LinksUpToDate>false</LinksUpToDate>
  <CharactersWithSpaces>2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DiBlasi</dc:creator>
  <cp:keywords/>
  <dc:description/>
  <cp:lastModifiedBy>Emily DiBlasi</cp:lastModifiedBy>
  <cp:revision>1</cp:revision>
  <dcterms:created xsi:type="dcterms:W3CDTF">2020-01-09T18:35:00Z</dcterms:created>
  <dcterms:modified xsi:type="dcterms:W3CDTF">2020-01-09T18:38:00Z</dcterms:modified>
</cp:coreProperties>
</file>